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44857" w14:textId="6B7A381B" w:rsidR="00980B9A" w:rsidRDefault="003C5F71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980B9A"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4014A6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980B9A"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RT-qPCR</w:t>
      </w:r>
    </w:p>
    <w:tbl>
      <w:tblPr>
        <w:tblStyle w:val="a3"/>
        <w:tblW w:w="9322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3685"/>
        <w:gridCol w:w="3544"/>
      </w:tblGrid>
      <w:tr w:rsidR="007D6C63" w14:paraId="46AEE215" w14:textId="77777777" w:rsidTr="00673C01">
        <w:tc>
          <w:tcPr>
            <w:tcW w:w="959" w:type="dxa"/>
          </w:tcPr>
          <w:p w14:paraId="0C7EF04A" w14:textId="5638EBDD" w:rsidR="00980B9A" w:rsidRPr="00D0343C" w:rsidRDefault="00D0343C" w:rsidP="00980B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43C">
              <w:rPr>
                <w:rFonts w:ascii="Times New Roman" w:hAnsi="Times New Roman" w:cs="Times New Roman"/>
                <w:b/>
                <w:bCs/>
                <w:szCs w:val="21"/>
              </w:rPr>
              <w:t xml:space="preserve">Species </w:t>
            </w:r>
          </w:p>
        </w:tc>
        <w:tc>
          <w:tcPr>
            <w:tcW w:w="1134" w:type="dxa"/>
          </w:tcPr>
          <w:p w14:paraId="7CD509DE" w14:textId="584733E1" w:rsidR="00980B9A" w:rsidRPr="00D0343C" w:rsidRDefault="00D0343C" w:rsidP="00980B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43C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685" w:type="dxa"/>
          </w:tcPr>
          <w:p w14:paraId="1EC44715" w14:textId="5E7F66C9" w:rsidR="00980B9A" w:rsidRPr="00D0343C" w:rsidRDefault="00D0343C" w:rsidP="00980B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43C">
              <w:rPr>
                <w:rFonts w:ascii="Times New Roman" w:hAnsi="Times New Roman" w:cs="Times New Roman"/>
                <w:b/>
                <w:bCs/>
                <w:szCs w:val="21"/>
              </w:rPr>
              <w:t>Forward (5’-3’)</w:t>
            </w:r>
          </w:p>
        </w:tc>
        <w:tc>
          <w:tcPr>
            <w:tcW w:w="3544" w:type="dxa"/>
          </w:tcPr>
          <w:p w14:paraId="02BA7889" w14:textId="60BD5B18" w:rsidR="00980B9A" w:rsidRPr="00D0343C" w:rsidRDefault="00D0343C" w:rsidP="00980B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343C">
              <w:rPr>
                <w:rFonts w:ascii="Times New Roman" w:hAnsi="Times New Roman" w:cs="Times New Roman"/>
                <w:b/>
                <w:bCs/>
                <w:szCs w:val="21"/>
              </w:rPr>
              <w:t>Reverse (5’-3’)</w:t>
            </w:r>
          </w:p>
        </w:tc>
      </w:tr>
      <w:tr w:rsidR="007D6C63" w14:paraId="49FFF25C" w14:textId="77777777" w:rsidTr="00673C01">
        <w:tc>
          <w:tcPr>
            <w:tcW w:w="959" w:type="dxa"/>
          </w:tcPr>
          <w:p w14:paraId="24726155" w14:textId="241D89F9" w:rsidR="00D0343C" w:rsidRPr="00D0343C" w:rsidRDefault="00D0343C" w:rsidP="00673C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</w:tcPr>
          <w:p w14:paraId="530CB7B2" w14:textId="6E5CBF85" w:rsidR="00D0343C" w:rsidRPr="00D0343C" w:rsidRDefault="00D0343C" w:rsidP="00980B9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0343C"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</w:p>
        </w:tc>
        <w:tc>
          <w:tcPr>
            <w:tcW w:w="3685" w:type="dxa"/>
          </w:tcPr>
          <w:p w14:paraId="29EFFBE3" w14:textId="56A8CAEE" w:rsidR="00D0343C" w:rsidRPr="00D0343C" w:rsidRDefault="00D0343C" w:rsidP="00980B9A">
            <w:pPr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GTCTCCTCTGACTTCAACAGCG</w:t>
            </w:r>
          </w:p>
        </w:tc>
        <w:tc>
          <w:tcPr>
            <w:tcW w:w="3544" w:type="dxa"/>
          </w:tcPr>
          <w:p w14:paraId="769EED3B" w14:textId="134AB246" w:rsidR="00D0343C" w:rsidRPr="00D0343C" w:rsidRDefault="00D0343C" w:rsidP="00980B9A">
            <w:pPr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ACCACCCTGTTGCTGTAGCCAA</w:t>
            </w:r>
          </w:p>
        </w:tc>
      </w:tr>
      <w:tr w:rsidR="007D6C63" w14:paraId="425D3453" w14:textId="77777777" w:rsidTr="00673C01">
        <w:tc>
          <w:tcPr>
            <w:tcW w:w="959" w:type="dxa"/>
          </w:tcPr>
          <w:p w14:paraId="590F01AB" w14:textId="3406528F" w:rsidR="00D0343C" w:rsidRPr="00D0343C" w:rsidRDefault="00D0343C" w:rsidP="00673C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</w:tcPr>
          <w:p w14:paraId="2FBFE4F9" w14:textId="11B9C160" w:rsidR="00D0343C" w:rsidRPr="00D0343C" w:rsidRDefault="00D0343C" w:rsidP="00980B9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EC14L3</w:t>
            </w:r>
          </w:p>
        </w:tc>
        <w:tc>
          <w:tcPr>
            <w:tcW w:w="3685" w:type="dxa"/>
          </w:tcPr>
          <w:p w14:paraId="6FBFF4DA" w14:textId="303B28E4" w:rsidR="00D0343C" w:rsidRPr="00D0343C" w:rsidRDefault="00D0343C" w:rsidP="00D0343C">
            <w:pPr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CGGCTCATCACACCAAGTGGAA</w:t>
            </w:r>
          </w:p>
        </w:tc>
        <w:tc>
          <w:tcPr>
            <w:tcW w:w="3544" w:type="dxa"/>
          </w:tcPr>
          <w:p w14:paraId="32214B94" w14:textId="37F97888" w:rsidR="00D0343C" w:rsidRPr="00D0343C" w:rsidRDefault="00D0343C" w:rsidP="00980B9A">
            <w:pPr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GGAAAACTCCGAAGCCGATGTC</w:t>
            </w:r>
          </w:p>
        </w:tc>
      </w:tr>
      <w:tr w:rsidR="00D0343C" w:rsidRPr="00D0343C" w14:paraId="0DCDC4BC" w14:textId="77777777" w:rsidTr="00673C01">
        <w:tc>
          <w:tcPr>
            <w:tcW w:w="959" w:type="dxa"/>
          </w:tcPr>
          <w:p w14:paraId="5B7095CA" w14:textId="6F78D142" w:rsidR="00D0343C" w:rsidRPr="00D0343C" w:rsidRDefault="00D0343C" w:rsidP="00673C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</w:tcPr>
          <w:p w14:paraId="092F4625" w14:textId="06A17F2E" w:rsidR="00D0343C" w:rsidRPr="00D0343C" w:rsidRDefault="00D0343C" w:rsidP="00D0343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RPS3</w:t>
            </w:r>
          </w:p>
        </w:tc>
        <w:tc>
          <w:tcPr>
            <w:tcW w:w="3685" w:type="dxa"/>
          </w:tcPr>
          <w:p w14:paraId="75A2B229" w14:textId="4B53F069" w:rsidR="00D0343C" w:rsidRPr="00D0343C" w:rsidRDefault="00D0343C" w:rsidP="00D0343C">
            <w:pPr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GCTGAAGATGGCTACTCTGGAG</w:t>
            </w:r>
          </w:p>
        </w:tc>
        <w:tc>
          <w:tcPr>
            <w:tcW w:w="3544" w:type="dxa"/>
          </w:tcPr>
          <w:p w14:paraId="7D99BBFD" w14:textId="6E3ACB73" w:rsidR="00D0343C" w:rsidRPr="00D0343C" w:rsidRDefault="00D0343C" w:rsidP="00D0343C">
            <w:pPr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ACAGCAGTCAGTTCCCGAATCC</w:t>
            </w:r>
          </w:p>
        </w:tc>
      </w:tr>
      <w:tr w:rsidR="00673C01" w:rsidRPr="00D0343C" w14:paraId="63FF7A92" w14:textId="77777777" w:rsidTr="00673C01">
        <w:tc>
          <w:tcPr>
            <w:tcW w:w="959" w:type="dxa"/>
          </w:tcPr>
          <w:p w14:paraId="5A628273" w14:textId="744F9EC2" w:rsidR="00673C01" w:rsidRPr="00D0343C" w:rsidRDefault="00673C01" w:rsidP="00673C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</w:tcPr>
          <w:p w14:paraId="10336799" w14:textId="755EB7BA" w:rsidR="00673C01" w:rsidRDefault="00673C01" w:rsidP="00D0343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C01">
              <w:rPr>
                <w:rFonts w:ascii="Times New Roman" w:hAnsi="Times New Roman" w:cs="Times New Roman"/>
                <w:i/>
                <w:iCs/>
                <w:szCs w:val="21"/>
              </w:rPr>
              <w:t>SEC14L3-promote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1</w:t>
            </w:r>
          </w:p>
        </w:tc>
        <w:tc>
          <w:tcPr>
            <w:tcW w:w="3685" w:type="dxa"/>
          </w:tcPr>
          <w:p w14:paraId="1F1A08B0" w14:textId="64269401" w:rsidR="00673C01" w:rsidRPr="00D0343C" w:rsidRDefault="00673C01" w:rsidP="00D0343C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CCACACCTGGCTAATTTTTG</w:t>
            </w:r>
          </w:p>
        </w:tc>
        <w:tc>
          <w:tcPr>
            <w:tcW w:w="3544" w:type="dxa"/>
          </w:tcPr>
          <w:p w14:paraId="44CC12F1" w14:textId="6B886214" w:rsidR="00673C01" w:rsidRPr="00D0343C" w:rsidRDefault="00673C01" w:rsidP="00D0343C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GGATGGGTGGATGAAAGAAA</w:t>
            </w:r>
          </w:p>
        </w:tc>
      </w:tr>
      <w:tr w:rsidR="00673C01" w:rsidRPr="00D0343C" w14:paraId="2E9BB75E" w14:textId="77777777" w:rsidTr="00673C01">
        <w:tc>
          <w:tcPr>
            <w:tcW w:w="959" w:type="dxa"/>
          </w:tcPr>
          <w:p w14:paraId="7BF75011" w14:textId="2D8A6619" w:rsidR="00673C01" w:rsidRPr="00D0343C" w:rsidRDefault="00673C01" w:rsidP="00673C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</w:tcPr>
          <w:p w14:paraId="59C7A6B8" w14:textId="445F2688" w:rsidR="00673C01" w:rsidRDefault="00673C01" w:rsidP="00673C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C01">
              <w:rPr>
                <w:rFonts w:ascii="Times New Roman" w:hAnsi="Times New Roman" w:cs="Times New Roman"/>
                <w:i/>
                <w:iCs/>
                <w:szCs w:val="21"/>
              </w:rPr>
              <w:t>SEC14L3-promote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2</w:t>
            </w:r>
          </w:p>
        </w:tc>
        <w:tc>
          <w:tcPr>
            <w:tcW w:w="3685" w:type="dxa"/>
          </w:tcPr>
          <w:p w14:paraId="5B53B523" w14:textId="682A00F7" w:rsidR="00673C01" w:rsidRPr="00D0343C" w:rsidRDefault="00673C01" w:rsidP="00673C01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TGTGGGCCATTTTGCATGTG</w:t>
            </w:r>
          </w:p>
        </w:tc>
        <w:tc>
          <w:tcPr>
            <w:tcW w:w="3544" w:type="dxa"/>
          </w:tcPr>
          <w:p w14:paraId="3558E6D1" w14:textId="35D7C6DB" w:rsidR="00673C01" w:rsidRPr="00D0343C" w:rsidRDefault="00673C01" w:rsidP="00673C01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AATCATCAGGGTTGGGCAGG</w:t>
            </w:r>
          </w:p>
        </w:tc>
      </w:tr>
      <w:tr w:rsidR="00673C01" w:rsidRPr="00D0343C" w14:paraId="663F3303" w14:textId="77777777" w:rsidTr="00673C01">
        <w:tc>
          <w:tcPr>
            <w:tcW w:w="959" w:type="dxa"/>
          </w:tcPr>
          <w:p w14:paraId="2D192962" w14:textId="317B9D08" w:rsidR="00673C01" w:rsidRPr="00D0343C" w:rsidRDefault="00673C01" w:rsidP="00673C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</w:tcPr>
          <w:p w14:paraId="3955538B" w14:textId="7E294D04" w:rsidR="00673C01" w:rsidRDefault="00673C01" w:rsidP="00673C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C01">
              <w:rPr>
                <w:rFonts w:ascii="Times New Roman" w:hAnsi="Times New Roman" w:cs="Times New Roman"/>
                <w:i/>
                <w:iCs/>
                <w:szCs w:val="21"/>
              </w:rPr>
              <w:t>SEC14L3-Enhence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1</w:t>
            </w:r>
          </w:p>
        </w:tc>
        <w:tc>
          <w:tcPr>
            <w:tcW w:w="3685" w:type="dxa"/>
          </w:tcPr>
          <w:p w14:paraId="1972C527" w14:textId="7DCF8927" w:rsidR="00673C01" w:rsidRPr="00D0343C" w:rsidRDefault="00673C01" w:rsidP="00673C01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GGTGGATCACAAGGTCAGGA</w:t>
            </w:r>
          </w:p>
        </w:tc>
        <w:tc>
          <w:tcPr>
            <w:tcW w:w="3544" w:type="dxa"/>
          </w:tcPr>
          <w:p w14:paraId="630231D9" w14:textId="26F3268A" w:rsidR="00673C01" w:rsidRPr="00D0343C" w:rsidRDefault="00673C01" w:rsidP="00673C01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GCAACTTCCACCTCATGGTT</w:t>
            </w:r>
          </w:p>
        </w:tc>
      </w:tr>
      <w:tr w:rsidR="00673C01" w:rsidRPr="00D0343C" w14:paraId="2F308A8E" w14:textId="77777777" w:rsidTr="00673C01">
        <w:tc>
          <w:tcPr>
            <w:tcW w:w="959" w:type="dxa"/>
          </w:tcPr>
          <w:p w14:paraId="123976A7" w14:textId="6E440E7A" w:rsidR="00673C01" w:rsidRPr="00D0343C" w:rsidRDefault="00673C01" w:rsidP="00673C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</w:tcPr>
          <w:p w14:paraId="4189A93A" w14:textId="38C42378" w:rsidR="00673C01" w:rsidRDefault="00673C01" w:rsidP="00673C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3C01">
              <w:rPr>
                <w:rFonts w:ascii="Times New Roman" w:hAnsi="Times New Roman" w:cs="Times New Roman"/>
                <w:i/>
                <w:iCs/>
                <w:szCs w:val="21"/>
              </w:rPr>
              <w:t>SEC14L3-Enhence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2</w:t>
            </w:r>
          </w:p>
        </w:tc>
        <w:tc>
          <w:tcPr>
            <w:tcW w:w="3685" w:type="dxa"/>
          </w:tcPr>
          <w:p w14:paraId="592DF7A0" w14:textId="1D19B2C0" w:rsidR="00673C01" w:rsidRPr="00D0343C" w:rsidRDefault="00673C01" w:rsidP="00673C01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TCATGGTGATTAGGCAGAGGG</w:t>
            </w:r>
          </w:p>
        </w:tc>
        <w:tc>
          <w:tcPr>
            <w:tcW w:w="3544" w:type="dxa"/>
          </w:tcPr>
          <w:p w14:paraId="5381A1FF" w14:textId="5D92B26C" w:rsidR="00673C01" w:rsidRPr="00D0343C" w:rsidRDefault="00673C01" w:rsidP="00673C01">
            <w:pPr>
              <w:rPr>
                <w:rFonts w:ascii="Times New Roman" w:hAnsi="Times New Roman" w:cs="Times New Roman"/>
                <w:szCs w:val="21"/>
              </w:rPr>
            </w:pPr>
            <w:r w:rsidRPr="00673C01">
              <w:rPr>
                <w:rFonts w:ascii="Times New Roman" w:hAnsi="Times New Roman" w:cs="Times New Roman"/>
                <w:szCs w:val="21"/>
              </w:rPr>
              <w:t>AGTCATGAGCAGTGAAACTAAGA</w:t>
            </w:r>
          </w:p>
        </w:tc>
      </w:tr>
    </w:tbl>
    <w:p w14:paraId="55B21A9C" w14:textId="77777777" w:rsidR="00980B9A" w:rsidRDefault="00980B9A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E4C945" w14:textId="23E60684" w:rsidR="00980B9A" w:rsidRPr="00980B9A" w:rsidRDefault="00980B9A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B9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C5F7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. Sequences </w:t>
      </w:r>
      <w:r w:rsidR="004014A6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 shRNAs and siRNAs</w:t>
      </w:r>
    </w:p>
    <w:p w14:paraId="739C8ADD" w14:textId="54BD8BFC" w:rsidR="00F85BF4" w:rsidRDefault="00980B9A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Sequences for </w:t>
      </w:r>
      <w:r w:rsidR="00D0343C">
        <w:rPr>
          <w:rFonts w:ascii="Times New Roman" w:hAnsi="Times New Roman" w:cs="Times New Roman" w:hint="eastAsia"/>
          <w:b/>
          <w:bCs/>
          <w:sz w:val="24"/>
          <w:szCs w:val="24"/>
        </w:rPr>
        <w:t>si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>RNA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3650"/>
      </w:tblGrid>
      <w:tr w:rsidR="007D6C63" w14:paraId="5FD7C75B" w14:textId="77777777" w:rsidTr="007D6C63">
        <w:tc>
          <w:tcPr>
            <w:tcW w:w="1420" w:type="dxa"/>
          </w:tcPr>
          <w:p w14:paraId="500BD417" w14:textId="287C73B0" w:rsidR="007D6C63" w:rsidRDefault="007D6C63" w:rsidP="007D6C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D0343C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SEC14L3</w:t>
            </w:r>
            <w:r w:rsidRPr="00D0343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50" w:type="dxa"/>
          </w:tcPr>
          <w:p w14:paraId="34F96D02" w14:textId="6B534C49" w:rsidR="007D6C63" w:rsidRDefault="007D6C63" w:rsidP="007D6C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BF4">
              <w:rPr>
                <w:rFonts w:ascii="Times New Roman" w:hAnsi="Times New Roman" w:cs="Times New Roman"/>
              </w:rPr>
              <w:t>5’-GACTGAAACACTTCTGGAA-3’</w:t>
            </w:r>
          </w:p>
        </w:tc>
      </w:tr>
      <w:tr w:rsidR="007D6C63" w14:paraId="548C0AE0" w14:textId="77777777" w:rsidTr="007D6C63">
        <w:tc>
          <w:tcPr>
            <w:tcW w:w="1420" w:type="dxa"/>
          </w:tcPr>
          <w:p w14:paraId="7407E1E5" w14:textId="5C2A1ED2" w:rsidR="007D6C63" w:rsidRDefault="007D6C63" w:rsidP="007D6C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D0343C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SEC14L3</w:t>
            </w:r>
            <w:r w:rsidRPr="00D034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50" w:type="dxa"/>
          </w:tcPr>
          <w:p w14:paraId="57E05790" w14:textId="787BE143" w:rsidR="007D6C63" w:rsidRDefault="007D6C63" w:rsidP="007D6C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5BF4">
              <w:rPr>
                <w:rFonts w:ascii="Times New Roman" w:hAnsi="Times New Roman" w:cs="Times New Roman"/>
              </w:rPr>
              <w:t>5’-GAAGGTTTGCTGAAACTCA-3’</w:t>
            </w:r>
          </w:p>
        </w:tc>
      </w:tr>
    </w:tbl>
    <w:p w14:paraId="26C5843C" w14:textId="77777777" w:rsidR="003C5F71" w:rsidRDefault="003C5F71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pPr w:leftFromText="180" w:rightFromText="180" w:vertAnchor="text" w:horzAnchor="margin" w:tblpY="337"/>
        <w:tblW w:w="10173" w:type="dxa"/>
        <w:tblLook w:val="04A0" w:firstRow="1" w:lastRow="0" w:firstColumn="1" w:lastColumn="0" w:noHBand="0" w:noVBand="1"/>
      </w:tblPr>
      <w:tblGrid>
        <w:gridCol w:w="1232"/>
        <w:gridCol w:w="8941"/>
      </w:tblGrid>
      <w:tr w:rsidR="005C0211" w:rsidRPr="0034058E" w14:paraId="7D90EE4D" w14:textId="77777777" w:rsidTr="00C04EAF">
        <w:trPr>
          <w:trHeight w:val="64"/>
        </w:trPr>
        <w:tc>
          <w:tcPr>
            <w:tcW w:w="1232" w:type="dxa"/>
          </w:tcPr>
          <w:p w14:paraId="01C7F1C2" w14:textId="77777777" w:rsidR="005C0211" w:rsidRPr="0034058E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 w:rsidRPr="0034058E">
              <w:rPr>
                <w:rFonts w:ascii="Times New Roman" w:hAnsi="Times New Roman" w:cs="Times New Roman"/>
                <w:szCs w:val="21"/>
              </w:rPr>
              <w:t>shSEC14L3</w:t>
            </w:r>
          </w:p>
        </w:tc>
        <w:tc>
          <w:tcPr>
            <w:tcW w:w="8941" w:type="dxa"/>
          </w:tcPr>
          <w:p w14:paraId="6E924C95" w14:textId="77777777" w:rsidR="005C0211" w:rsidRPr="004014A6" w:rsidRDefault="005C0211" w:rsidP="005C02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14A6">
              <w:rPr>
                <w:rFonts w:ascii="Times New Roman" w:hAnsi="Times New Roman" w:cs="Times New Roman"/>
                <w:szCs w:val="21"/>
              </w:rPr>
              <w:t>5’</w:t>
            </w:r>
            <w:r w:rsidRPr="004014A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14A6">
              <w:rPr>
                <w:rFonts w:ascii="Times New Roman" w:eastAsia="微软雅黑" w:hAnsi="Times New Roman" w:cs="Times New Roman"/>
                <w:szCs w:val="21"/>
              </w:rPr>
              <w:t>CCGGCGTGAAAGCTACCAAACTGTTCTCGAGAACAGTTTGGTAGCTTTCACGTTTTTG-3’</w:t>
            </w:r>
          </w:p>
        </w:tc>
      </w:tr>
    </w:tbl>
    <w:p w14:paraId="1F220420" w14:textId="77ACF82F" w:rsidR="00F85BF4" w:rsidRPr="0034058E" w:rsidRDefault="005C0211" w:rsidP="00980B9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4014A6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h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>RNA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CB177A8" w14:textId="77777777" w:rsidR="003C5F71" w:rsidRPr="0034058E" w:rsidRDefault="003C5F71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258F4" w14:textId="2B75CDF7" w:rsidR="00F85BF4" w:rsidRDefault="003C5F71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4014A6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3C5F71">
        <w:rPr>
          <w:rFonts w:ascii="Times New Roman" w:hAnsi="Times New Roman" w:cs="Times New Roman"/>
          <w:b/>
          <w:bCs/>
          <w:sz w:val="24"/>
          <w:szCs w:val="24"/>
        </w:rPr>
        <w:t xml:space="preserve"> lentiviruses</w:t>
      </w:r>
    </w:p>
    <w:tbl>
      <w:tblPr>
        <w:tblStyle w:val="a3"/>
        <w:tblW w:w="10173" w:type="dxa"/>
        <w:tblLook w:val="04A0" w:firstRow="1" w:lastRow="0" w:firstColumn="1" w:lastColumn="0" w:noHBand="0" w:noVBand="1"/>
      </w:tblPr>
      <w:tblGrid>
        <w:gridCol w:w="1350"/>
        <w:gridCol w:w="8823"/>
      </w:tblGrid>
      <w:tr w:rsidR="003C5F71" w14:paraId="7891FAE3" w14:textId="77777777" w:rsidTr="00C04EAF">
        <w:trPr>
          <w:trHeight w:val="269"/>
        </w:trPr>
        <w:tc>
          <w:tcPr>
            <w:tcW w:w="1350" w:type="dxa"/>
          </w:tcPr>
          <w:p w14:paraId="0994DD70" w14:textId="06F705DC" w:rsidR="003C5F71" w:rsidRPr="003C5F71" w:rsidRDefault="003C5F71" w:rsidP="00980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F71">
              <w:rPr>
                <w:rFonts w:ascii="Times New Roman" w:hAnsi="Times New Roman" w:cs="Times New Roman" w:hint="eastAsia"/>
                <w:szCs w:val="21"/>
              </w:rPr>
              <w:t>SEC14L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k</w:t>
            </w:r>
            <w:r w:rsidRPr="003C5F71">
              <w:rPr>
                <w:rFonts w:ascii="Times New Roman" w:hAnsi="Times New Roman" w:cs="Times New Roman" w:hint="eastAsia"/>
                <w:szCs w:val="21"/>
              </w:rPr>
              <w:t>nockdow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        </w:t>
            </w:r>
          </w:p>
        </w:tc>
        <w:tc>
          <w:tcPr>
            <w:tcW w:w="8823" w:type="dxa"/>
          </w:tcPr>
          <w:p w14:paraId="7EA77073" w14:textId="285F0DF7" w:rsidR="003C5F71" w:rsidRPr="003C5F71" w:rsidRDefault="003C5F71" w:rsidP="00980B9A">
            <w:pPr>
              <w:rPr>
                <w:rFonts w:ascii="Times New Roman" w:hAnsi="Times New Roman" w:cs="Times New Roman"/>
                <w:szCs w:val="21"/>
              </w:rPr>
            </w:pPr>
            <w:r w:rsidRPr="00C04EAF">
              <w:rPr>
                <w:rFonts w:ascii="Times New Roman" w:hAnsi="Times New Roman" w:cs="Times New Roman"/>
                <w:szCs w:val="21"/>
              </w:rPr>
              <w:t>5’-CCGG</w:t>
            </w:r>
            <w:r w:rsidR="00373EFB" w:rsidRPr="00C04EAF">
              <w:rPr>
                <w:rFonts w:ascii="Times New Roman" w:hAnsi="Times New Roman" w:cs="Times New Roman"/>
                <w:szCs w:val="21"/>
              </w:rPr>
              <w:t>GACTGAAACACTTCTGGAA</w:t>
            </w:r>
            <w:r w:rsidR="0034058E" w:rsidRPr="00C04EAF">
              <w:rPr>
                <w:rFonts w:ascii="Times New Roman" w:hAnsi="Times New Roman" w:cs="Times New Roman"/>
                <w:szCs w:val="21"/>
              </w:rPr>
              <w:t>CTCGAG</w:t>
            </w:r>
            <w:r w:rsidR="00373EFB" w:rsidRPr="00C04EAF">
              <w:rPr>
                <w:rFonts w:ascii="Times New Roman" w:hAnsi="Times New Roman" w:cs="Times New Roman"/>
                <w:szCs w:val="21"/>
              </w:rPr>
              <w:t>TTCCAGAAGTGTTTCAGTC</w:t>
            </w:r>
            <w:r w:rsidR="0034058E" w:rsidRPr="00C04EAF">
              <w:rPr>
                <w:rFonts w:ascii="Times New Roman" w:hAnsi="Times New Roman" w:cs="Times New Roman"/>
                <w:szCs w:val="21"/>
              </w:rPr>
              <w:t>TTTTT</w:t>
            </w:r>
            <w:r w:rsidR="0034058E" w:rsidRPr="00C04EAF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04EAF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4058E" w14:paraId="13B21438" w14:textId="77777777" w:rsidTr="00C04EAF">
        <w:trPr>
          <w:trHeight w:val="269"/>
        </w:trPr>
        <w:tc>
          <w:tcPr>
            <w:tcW w:w="1350" w:type="dxa"/>
          </w:tcPr>
          <w:p w14:paraId="58F8D74E" w14:textId="23C350A1" w:rsidR="0034058E" w:rsidRPr="003C5F71" w:rsidRDefault="0034058E" w:rsidP="00980B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FKB1 knockdown</w:t>
            </w:r>
          </w:p>
        </w:tc>
        <w:tc>
          <w:tcPr>
            <w:tcW w:w="8823" w:type="dxa"/>
          </w:tcPr>
          <w:p w14:paraId="5D68AC97" w14:textId="61A77AFF" w:rsidR="0034058E" w:rsidRPr="00373EFB" w:rsidRDefault="0034058E" w:rsidP="00980B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4EAF">
              <w:rPr>
                <w:rFonts w:ascii="Times New Roman" w:hAnsi="Times New Roman" w:cs="Times New Roman"/>
                <w:szCs w:val="21"/>
              </w:rPr>
              <w:t>5’-CCGGCCTTTCCTCTACTATCCTGAACTCGAGTTCAGGATAGTAGAGGAAAGGTTTTT</w:t>
            </w:r>
            <w:r w:rsidRPr="00C04EAF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373EFB" w:rsidRPr="00C04EAF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04D0F605" w14:textId="77777777" w:rsidR="00F85BF4" w:rsidRDefault="00F85BF4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3BF98" w14:textId="4CBFAC41" w:rsidR="007D6C63" w:rsidRDefault="00883356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B9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D6C6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tibodie</w:t>
      </w:r>
      <w:r w:rsidR="008C238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tbl>
      <w:tblPr>
        <w:tblStyle w:val="a3"/>
        <w:tblW w:w="6629" w:type="dxa"/>
        <w:tblLook w:val="04A0" w:firstRow="1" w:lastRow="0" w:firstColumn="1" w:lastColumn="0" w:noHBand="0" w:noVBand="1"/>
      </w:tblPr>
      <w:tblGrid>
        <w:gridCol w:w="1242"/>
        <w:gridCol w:w="1843"/>
        <w:gridCol w:w="1276"/>
        <w:gridCol w:w="2268"/>
      </w:tblGrid>
      <w:tr w:rsidR="007D6C63" w14:paraId="73299B3D" w14:textId="2EFC576D" w:rsidTr="00815343">
        <w:tc>
          <w:tcPr>
            <w:tcW w:w="1242" w:type="dxa"/>
          </w:tcPr>
          <w:p w14:paraId="361F36F8" w14:textId="0751B2E5" w:rsidR="007D6C63" w:rsidRPr="007D6C63" w:rsidRDefault="00B632FE" w:rsidP="00980B9A">
            <w:pPr>
              <w:rPr>
                <w:rFonts w:ascii="Times New Roman" w:hAnsi="Times New Roman" w:cs="Times New Roman"/>
                <w:szCs w:val="21"/>
              </w:rPr>
            </w:pPr>
            <w:r w:rsidRPr="00D0343C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843" w:type="dxa"/>
          </w:tcPr>
          <w:p w14:paraId="668C9A96" w14:textId="2F831305" w:rsidR="007D6C63" w:rsidRPr="00B632FE" w:rsidRDefault="00B632FE" w:rsidP="00980B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2FE">
              <w:rPr>
                <w:rFonts w:ascii="Times New Roman" w:hAnsi="Times New Roman" w:cs="Times New Roman"/>
                <w:b/>
                <w:bCs/>
                <w:szCs w:val="21"/>
              </w:rPr>
              <w:t>Catalog Numbe</w:t>
            </w:r>
            <w:r w:rsidR="00815343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1276" w:type="dxa"/>
          </w:tcPr>
          <w:p w14:paraId="3B136C2C" w14:textId="2E0BAA4E" w:rsidR="007D6C63" w:rsidRPr="00B632FE" w:rsidRDefault="00B632FE" w:rsidP="00980B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mpany</w:t>
            </w:r>
          </w:p>
        </w:tc>
        <w:tc>
          <w:tcPr>
            <w:tcW w:w="2268" w:type="dxa"/>
          </w:tcPr>
          <w:p w14:paraId="21B2B0D0" w14:textId="7370E003" w:rsidR="007D6C63" w:rsidRPr="00B632FE" w:rsidRDefault="00B632FE" w:rsidP="00980B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32FE">
              <w:rPr>
                <w:rFonts w:ascii="Times New Roman" w:hAnsi="Times New Roman" w:cs="Times New Roman" w:hint="eastAsia"/>
                <w:b/>
                <w:bCs/>
                <w:szCs w:val="21"/>
              </w:rPr>
              <w:t>Dilution</w:t>
            </w:r>
          </w:p>
        </w:tc>
      </w:tr>
      <w:tr w:rsidR="00B632FE" w14:paraId="46E74D3B" w14:textId="5F35E896" w:rsidTr="00815343">
        <w:tc>
          <w:tcPr>
            <w:tcW w:w="1242" w:type="dxa"/>
          </w:tcPr>
          <w:p w14:paraId="1E356966" w14:textId="53E288DE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 w:rsidRPr="007D6C63">
              <w:rPr>
                <w:rFonts w:ascii="Times New Roman" w:hAnsi="Times New Roman" w:cs="Times New Roman" w:hint="eastAsia"/>
                <w:szCs w:val="21"/>
              </w:rPr>
              <w:t>SEC14L3</w:t>
            </w:r>
          </w:p>
        </w:tc>
        <w:tc>
          <w:tcPr>
            <w:tcW w:w="1843" w:type="dxa"/>
          </w:tcPr>
          <w:p w14:paraId="021939D0" w14:textId="34A97CE6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 w:rsidRPr="007D6C63">
              <w:rPr>
                <w:rFonts w:ascii="Times New Roman" w:hAnsi="Times New Roman" w:cs="Times New Roman"/>
                <w:szCs w:val="21"/>
              </w:rPr>
              <w:t>#ab235110</w:t>
            </w:r>
          </w:p>
        </w:tc>
        <w:tc>
          <w:tcPr>
            <w:tcW w:w="1276" w:type="dxa"/>
          </w:tcPr>
          <w:p w14:paraId="1CCB862E" w14:textId="65294BA2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2268" w:type="dxa"/>
          </w:tcPr>
          <w:p w14:paraId="3228B835" w14:textId="7C477C03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3000 WB</w:t>
            </w:r>
          </w:p>
        </w:tc>
      </w:tr>
      <w:tr w:rsidR="00B632FE" w14:paraId="55C88615" w14:textId="77777777" w:rsidTr="00815343">
        <w:tc>
          <w:tcPr>
            <w:tcW w:w="1242" w:type="dxa"/>
          </w:tcPr>
          <w:p w14:paraId="6A82B0F3" w14:textId="5D6D6A16" w:rsidR="00B632FE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PS3</w:t>
            </w:r>
          </w:p>
        </w:tc>
        <w:tc>
          <w:tcPr>
            <w:tcW w:w="1843" w:type="dxa"/>
          </w:tcPr>
          <w:p w14:paraId="32CB3C36" w14:textId="498BB684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1990-1-AP</w:t>
            </w:r>
          </w:p>
        </w:tc>
        <w:tc>
          <w:tcPr>
            <w:tcW w:w="1276" w:type="dxa"/>
          </w:tcPr>
          <w:p w14:paraId="39D1A69B" w14:textId="0FE5CEB5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2268" w:type="dxa"/>
          </w:tcPr>
          <w:p w14:paraId="3AF14A9F" w14:textId="7E37A6AE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</w:t>
            </w:r>
          </w:p>
        </w:tc>
      </w:tr>
      <w:tr w:rsidR="00B632FE" w14:paraId="0D2928DF" w14:textId="77777777" w:rsidTr="00815343">
        <w:tc>
          <w:tcPr>
            <w:tcW w:w="1242" w:type="dxa"/>
          </w:tcPr>
          <w:p w14:paraId="532C4E39" w14:textId="38025281" w:rsidR="00B632FE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FKB1</w:t>
            </w:r>
          </w:p>
        </w:tc>
        <w:tc>
          <w:tcPr>
            <w:tcW w:w="1843" w:type="dxa"/>
          </w:tcPr>
          <w:p w14:paraId="65C1C39C" w14:textId="4C23EAEA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AY9315</w:t>
            </w:r>
          </w:p>
        </w:tc>
        <w:tc>
          <w:tcPr>
            <w:tcW w:w="1276" w:type="dxa"/>
          </w:tcPr>
          <w:p w14:paraId="557A2EE2" w14:textId="18F7FADC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ways</w:t>
            </w:r>
          </w:p>
        </w:tc>
        <w:tc>
          <w:tcPr>
            <w:tcW w:w="2268" w:type="dxa"/>
          </w:tcPr>
          <w:p w14:paraId="4B656D91" w14:textId="7C5F9A51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</w:t>
            </w:r>
          </w:p>
        </w:tc>
      </w:tr>
      <w:tr w:rsidR="00B632FE" w14:paraId="55C808AD" w14:textId="77777777" w:rsidTr="00815343">
        <w:tc>
          <w:tcPr>
            <w:tcW w:w="1242" w:type="dxa"/>
          </w:tcPr>
          <w:p w14:paraId="23223DE7" w14:textId="7AB011CE" w:rsidR="00B632FE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65</w:t>
            </w:r>
          </w:p>
        </w:tc>
        <w:tc>
          <w:tcPr>
            <w:tcW w:w="1843" w:type="dxa"/>
          </w:tcPr>
          <w:p w14:paraId="73AD80C3" w14:textId="4FA7F9C1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A84BAF">
              <w:rPr>
                <w:rFonts w:ascii="Times New Roman" w:hAnsi="Times New Roman" w:cs="Times New Roman"/>
                <w:szCs w:val="21"/>
              </w:rPr>
              <w:t>T55034</w:t>
            </w:r>
          </w:p>
        </w:tc>
        <w:tc>
          <w:tcPr>
            <w:tcW w:w="1276" w:type="dxa"/>
          </w:tcPr>
          <w:p w14:paraId="62319B5E" w14:textId="7A254CEF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mart</w:t>
            </w:r>
          </w:p>
        </w:tc>
        <w:tc>
          <w:tcPr>
            <w:tcW w:w="2268" w:type="dxa"/>
          </w:tcPr>
          <w:p w14:paraId="24225FF5" w14:textId="04055547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00 WB</w:t>
            </w:r>
          </w:p>
        </w:tc>
      </w:tr>
      <w:tr w:rsidR="00B632FE" w14:paraId="553E9296" w14:textId="77777777" w:rsidTr="00815343">
        <w:tc>
          <w:tcPr>
            <w:tcW w:w="1242" w:type="dxa"/>
          </w:tcPr>
          <w:p w14:paraId="677402E9" w14:textId="5BA5405C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P65</w:t>
            </w:r>
          </w:p>
        </w:tc>
        <w:tc>
          <w:tcPr>
            <w:tcW w:w="1843" w:type="dxa"/>
          </w:tcPr>
          <w:p w14:paraId="68A0A166" w14:textId="6DA2F2C5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A84BAF">
              <w:rPr>
                <w:rFonts w:ascii="Times New Roman" w:hAnsi="Times New Roman" w:cs="Times New Roman"/>
                <w:szCs w:val="21"/>
              </w:rPr>
              <w:t>TP56372</w:t>
            </w:r>
          </w:p>
        </w:tc>
        <w:tc>
          <w:tcPr>
            <w:tcW w:w="1276" w:type="dxa"/>
          </w:tcPr>
          <w:p w14:paraId="755CB073" w14:textId="1F48583E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mart</w:t>
            </w:r>
          </w:p>
        </w:tc>
        <w:tc>
          <w:tcPr>
            <w:tcW w:w="2268" w:type="dxa"/>
          </w:tcPr>
          <w:p w14:paraId="7FEA2947" w14:textId="356E12EC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, 1:200 IHC</w:t>
            </w:r>
          </w:p>
        </w:tc>
      </w:tr>
      <w:tr w:rsidR="00B632FE" w14:paraId="5E76CF60" w14:textId="77777777" w:rsidTr="00815343">
        <w:tc>
          <w:tcPr>
            <w:tcW w:w="1242" w:type="dxa"/>
          </w:tcPr>
          <w:p w14:paraId="4AF05879" w14:textId="5108E2D2" w:rsidR="00B632FE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 w:rsidRPr="007D6C63">
              <w:rPr>
                <w:rFonts w:ascii="Times New Roman" w:hAnsi="Times New Roman" w:cs="Times New Roman"/>
                <w:szCs w:val="21"/>
              </w:rPr>
              <w:t>IκBα</w:t>
            </w:r>
            <w:r>
              <w:rPr>
                <w:rFonts w:ascii="Times New Roman" w:hAnsi="Times New Roman" w:cs="Times New Roman" w:hint="eastAsia"/>
                <w:szCs w:val="21"/>
              </w:rPr>
              <w:t>##</w:t>
            </w:r>
          </w:p>
        </w:tc>
        <w:tc>
          <w:tcPr>
            <w:tcW w:w="1843" w:type="dxa"/>
          </w:tcPr>
          <w:p w14:paraId="017EEFD4" w14:textId="47F45CAB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A84BAF">
              <w:rPr>
                <w:rFonts w:ascii="Times New Roman" w:hAnsi="Times New Roman" w:cs="Times New Roman"/>
                <w:szCs w:val="21"/>
              </w:rPr>
              <w:t>T55026</w:t>
            </w:r>
          </w:p>
        </w:tc>
        <w:tc>
          <w:tcPr>
            <w:tcW w:w="1276" w:type="dxa"/>
          </w:tcPr>
          <w:p w14:paraId="7DC351A2" w14:textId="0493F7DF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mart</w:t>
            </w:r>
          </w:p>
        </w:tc>
        <w:tc>
          <w:tcPr>
            <w:tcW w:w="2268" w:type="dxa"/>
          </w:tcPr>
          <w:p w14:paraId="491FA7D7" w14:textId="3B98E121" w:rsidR="00B632FE" w:rsidRPr="00A84BAF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</w:t>
            </w:r>
          </w:p>
        </w:tc>
      </w:tr>
      <w:tr w:rsidR="00B632FE" w14:paraId="67AB2DAE" w14:textId="77777777" w:rsidTr="00815343">
        <w:tc>
          <w:tcPr>
            <w:tcW w:w="1242" w:type="dxa"/>
          </w:tcPr>
          <w:p w14:paraId="74CAE406" w14:textId="730194E3" w:rsidR="00B632FE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</w:t>
            </w:r>
            <w:r w:rsidRPr="007D6C63">
              <w:rPr>
                <w:rFonts w:ascii="Times New Roman" w:hAnsi="Times New Roman" w:cs="Times New Roman"/>
                <w:szCs w:val="21"/>
              </w:rPr>
              <w:t>IκBα</w:t>
            </w:r>
          </w:p>
        </w:tc>
        <w:tc>
          <w:tcPr>
            <w:tcW w:w="1843" w:type="dxa"/>
          </w:tcPr>
          <w:p w14:paraId="269AC1E0" w14:textId="1EB9C9DE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A84BAF">
              <w:rPr>
                <w:rFonts w:ascii="Times New Roman" w:hAnsi="Times New Roman" w:cs="Times New Roman"/>
                <w:szCs w:val="21"/>
              </w:rPr>
              <w:t>TP56280</w:t>
            </w:r>
          </w:p>
        </w:tc>
        <w:tc>
          <w:tcPr>
            <w:tcW w:w="1276" w:type="dxa"/>
          </w:tcPr>
          <w:p w14:paraId="1A0C866B" w14:textId="588217CC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mart</w:t>
            </w:r>
          </w:p>
        </w:tc>
        <w:tc>
          <w:tcPr>
            <w:tcW w:w="2268" w:type="dxa"/>
          </w:tcPr>
          <w:p w14:paraId="6D8D7AC1" w14:textId="11D7D843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</w:t>
            </w:r>
          </w:p>
        </w:tc>
      </w:tr>
      <w:tr w:rsidR="00B632FE" w14:paraId="7004BEAF" w14:textId="77777777" w:rsidTr="00815343">
        <w:tc>
          <w:tcPr>
            <w:tcW w:w="1242" w:type="dxa"/>
          </w:tcPr>
          <w:p w14:paraId="42A8F422" w14:textId="20902C14" w:rsidR="00B632FE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min B1</w:t>
            </w:r>
          </w:p>
        </w:tc>
        <w:tc>
          <w:tcPr>
            <w:tcW w:w="1843" w:type="dxa"/>
          </w:tcPr>
          <w:p w14:paraId="66AA8ED8" w14:textId="55F7B569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8B5A42">
              <w:rPr>
                <w:rFonts w:ascii="Times New Roman" w:hAnsi="Times New Roman" w:cs="Times New Roman"/>
                <w:szCs w:val="21"/>
              </w:rPr>
              <w:t>AB0054</w:t>
            </w:r>
          </w:p>
        </w:tc>
        <w:tc>
          <w:tcPr>
            <w:tcW w:w="1276" w:type="dxa"/>
          </w:tcPr>
          <w:p w14:paraId="3836F426" w14:textId="1AF75530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ways</w:t>
            </w:r>
          </w:p>
        </w:tc>
        <w:tc>
          <w:tcPr>
            <w:tcW w:w="2268" w:type="dxa"/>
          </w:tcPr>
          <w:p w14:paraId="2F411D10" w14:textId="1D8BD653" w:rsidR="00B632FE" w:rsidRPr="007D6C63" w:rsidRDefault="00B632FE" w:rsidP="00B63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0 WB</w:t>
            </w:r>
          </w:p>
        </w:tc>
      </w:tr>
      <w:tr w:rsidR="00BF467F" w14:paraId="3A672781" w14:textId="77777777" w:rsidTr="00815343">
        <w:tc>
          <w:tcPr>
            <w:tcW w:w="1242" w:type="dxa"/>
          </w:tcPr>
          <w:p w14:paraId="458C9557" w14:textId="7E5EF1B6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C3B</w:t>
            </w:r>
          </w:p>
        </w:tc>
        <w:tc>
          <w:tcPr>
            <w:tcW w:w="1843" w:type="dxa"/>
          </w:tcPr>
          <w:p w14:paraId="3D4A068B" w14:textId="44E435F3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8B5A42"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192890</w:t>
            </w:r>
          </w:p>
        </w:tc>
        <w:tc>
          <w:tcPr>
            <w:tcW w:w="1276" w:type="dxa"/>
          </w:tcPr>
          <w:p w14:paraId="5BE9D777" w14:textId="56954A55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2268" w:type="dxa"/>
          </w:tcPr>
          <w:p w14:paraId="34FBC952" w14:textId="681F6C11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</w:t>
            </w:r>
          </w:p>
        </w:tc>
      </w:tr>
      <w:tr w:rsidR="00BF467F" w14:paraId="7E3C3ED2" w14:textId="77777777" w:rsidTr="00815343">
        <w:tc>
          <w:tcPr>
            <w:tcW w:w="1242" w:type="dxa"/>
          </w:tcPr>
          <w:p w14:paraId="2A99BF03" w14:textId="56262599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62</w:t>
            </w:r>
          </w:p>
        </w:tc>
        <w:tc>
          <w:tcPr>
            <w:tcW w:w="1843" w:type="dxa"/>
          </w:tcPr>
          <w:p w14:paraId="67419999" w14:textId="25875229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8B5A42"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109012</w:t>
            </w:r>
          </w:p>
        </w:tc>
        <w:tc>
          <w:tcPr>
            <w:tcW w:w="1276" w:type="dxa"/>
          </w:tcPr>
          <w:p w14:paraId="5AAE75AC" w14:textId="118F5397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2268" w:type="dxa"/>
          </w:tcPr>
          <w:p w14:paraId="71E52152" w14:textId="1881B533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</w:t>
            </w:r>
          </w:p>
        </w:tc>
      </w:tr>
      <w:tr w:rsidR="00BF467F" w14:paraId="3F5E9F1B" w14:textId="77777777" w:rsidTr="00815343">
        <w:tc>
          <w:tcPr>
            <w:tcW w:w="1242" w:type="dxa"/>
          </w:tcPr>
          <w:p w14:paraId="1397718D" w14:textId="1D8C8F92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i-67</w:t>
            </w:r>
          </w:p>
        </w:tc>
        <w:tc>
          <w:tcPr>
            <w:tcW w:w="1843" w:type="dxa"/>
          </w:tcPr>
          <w:p w14:paraId="33EBE8AB" w14:textId="346C87AA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A84BAF">
              <w:rPr>
                <w:rFonts w:ascii="Times New Roman" w:hAnsi="Times New Roman" w:cs="Times New Roman"/>
                <w:szCs w:val="21"/>
              </w:rPr>
              <w:t>TA0198</w:t>
            </w:r>
          </w:p>
        </w:tc>
        <w:tc>
          <w:tcPr>
            <w:tcW w:w="1276" w:type="dxa"/>
          </w:tcPr>
          <w:p w14:paraId="7C49B5AB" w14:textId="429D645E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mart</w:t>
            </w:r>
          </w:p>
        </w:tc>
        <w:tc>
          <w:tcPr>
            <w:tcW w:w="2268" w:type="dxa"/>
          </w:tcPr>
          <w:p w14:paraId="32CB6140" w14:textId="2B203B4C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00 IHC</w:t>
            </w:r>
          </w:p>
        </w:tc>
      </w:tr>
      <w:tr w:rsidR="00BF467F" w14:paraId="12630749" w14:textId="77777777" w:rsidTr="00815343">
        <w:tc>
          <w:tcPr>
            <w:tcW w:w="1242" w:type="dxa"/>
          </w:tcPr>
          <w:p w14:paraId="6D92750A" w14:textId="0E8FA196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biquitin</w:t>
            </w:r>
          </w:p>
        </w:tc>
        <w:tc>
          <w:tcPr>
            <w:tcW w:w="1843" w:type="dxa"/>
          </w:tcPr>
          <w:p w14:paraId="26A1039C" w14:textId="3736BC34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0201-2-AP</w:t>
            </w:r>
          </w:p>
        </w:tc>
        <w:tc>
          <w:tcPr>
            <w:tcW w:w="1276" w:type="dxa"/>
          </w:tcPr>
          <w:p w14:paraId="0A143EA2" w14:textId="49DEE005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2268" w:type="dxa"/>
          </w:tcPr>
          <w:p w14:paraId="45B380DA" w14:textId="06450473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WB</w:t>
            </w:r>
          </w:p>
        </w:tc>
      </w:tr>
      <w:tr w:rsidR="00BF467F" w14:paraId="690579C0" w14:textId="77777777" w:rsidTr="00815343">
        <w:tc>
          <w:tcPr>
            <w:tcW w:w="1242" w:type="dxa"/>
          </w:tcPr>
          <w:p w14:paraId="347401A3" w14:textId="20C86115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lag</w:t>
            </w:r>
          </w:p>
        </w:tc>
        <w:tc>
          <w:tcPr>
            <w:tcW w:w="1843" w:type="dxa"/>
          </w:tcPr>
          <w:p w14:paraId="616F95F7" w14:textId="42412A09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 w:rsidRPr="00B632FE">
              <w:rPr>
                <w:rFonts w:ascii="Times New Roman" w:hAnsi="Times New Roman" w:cs="Times New Roman"/>
                <w:szCs w:val="21"/>
              </w:rPr>
              <w:t>#66008-4-Ig</w:t>
            </w:r>
          </w:p>
        </w:tc>
        <w:tc>
          <w:tcPr>
            <w:tcW w:w="1276" w:type="dxa"/>
          </w:tcPr>
          <w:p w14:paraId="10D91713" w14:textId="58F67914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 w:rsidRPr="00B632FE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268" w:type="dxa"/>
          </w:tcPr>
          <w:p w14:paraId="7356EE6B" w14:textId="028FDDFE" w:rsidR="00BF467F" w:rsidRPr="007D6C63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 w:rsidRPr="00B632FE">
              <w:rPr>
                <w:rFonts w:ascii="Times New Roman" w:hAnsi="Times New Roman" w:cs="Times New Roman"/>
                <w:szCs w:val="21"/>
              </w:rPr>
              <w:t xml:space="preserve">1:5000 </w:t>
            </w: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BF467F" w14:paraId="4817269E" w14:textId="77777777" w:rsidTr="00815343">
        <w:tc>
          <w:tcPr>
            <w:tcW w:w="1242" w:type="dxa"/>
          </w:tcPr>
          <w:p w14:paraId="700C651D" w14:textId="64441810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</w:t>
            </w:r>
          </w:p>
        </w:tc>
        <w:tc>
          <w:tcPr>
            <w:tcW w:w="1843" w:type="dxa"/>
          </w:tcPr>
          <w:p w14:paraId="26900F0F" w14:textId="235BFFE6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HRP-81290</w:t>
            </w:r>
          </w:p>
        </w:tc>
        <w:tc>
          <w:tcPr>
            <w:tcW w:w="1276" w:type="dxa"/>
          </w:tcPr>
          <w:p w14:paraId="7F9E804C" w14:textId="1B74DC1F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2268" w:type="dxa"/>
          </w:tcPr>
          <w:p w14:paraId="7EACD93E" w14:textId="6D2D4243" w:rsidR="00BF467F" w:rsidRDefault="00BF467F" w:rsidP="00BF46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00 WB</w:t>
            </w:r>
          </w:p>
        </w:tc>
      </w:tr>
      <w:tr w:rsidR="005C0211" w14:paraId="009BF80A" w14:textId="77777777" w:rsidTr="00815343">
        <w:tc>
          <w:tcPr>
            <w:tcW w:w="1242" w:type="dxa"/>
          </w:tcPr>
          <w:p w14:paraId="0FEA4507" w14:textId="6901678A" w:rsidR="005C0211" w:rsidRDefault="005C0211" w:rsidP="005C021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s</w:t>
            </w:r>
          </w:p>
        </w:tc>
        <w:tc>
          <w:tcPr>
            <w:tcW w:w="1843" w:type="dxa"/>
          </w:tcPr>
          <w:p w14:paraId="2966E866" w14:textId="3DFCE725" w:rsidR="005C0211" w:rsidRDefault="005C0211" w:rsidP="005C021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66005-1-Ig</w:t>
            </w:r>
          </w:p>
        </w:tc>
        <w:tc>
          <w:tcPr>
            <w:tcW w:w="1276" w:type="dxa"/>
          </w:tcPr>
          <w:p w14:paraId="6BEE5623" w14:textId="1860C2A4" w:rsidR="005C0211" w:rsidRDefault="005C0211" w:rsidP="005C021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tech</w:t>
            </w:r>
          </w:p>
        </w:tc>
        <w:tc>
          <w:tcPr>
            <w:tcW w:w="2268" w:type="dxa"/>
          </w:tcPr>
          <w:p w14:paraId="316B68B0" w14:textId="166A1F09" w:rsidR="005C0211" w:rsidRDefault="005C0211" w:rsidP="005C021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00 WB</w:t>
            </w:r>
          </w:p>
        </w:tc>
      </w:tr>
      <w:tr w:rsidR="005C0211" w14:paraId="279FCDE2" w14:textId="77777777" w:rsidTr="00815343">
        <w:tc>
          <w:tcPr>
            <w:tcW w:w="1242" w:type="dxa"/>
          </w:tcPr>
          <w:p w14:paraId="60614E80" w14:textId="7C53FC99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843" w:type="dxa"/>
          </w:tcPr>
          <w:p w14:paraId="100D76EB" w14:textId="3D0E67F4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A84BAF">
              <w:rPr>
                <w:rFonts w:ascii="Times New Roman" w:hAnsi="Times New Roman" w:cs="Times New Roman"/>
                <w:szCs w:val="21"/>
              </w:rPr>
              <w:t>A19056</w:t>
            </w:r>
          </w:p>
        </w:tc>
        <w:tc>
          <w:tcPr>
            <w:tcW w:w="1276" w:type="dxa"/>
          </w:tcPr>
          <w:p w14:paraId="6F97D6DB" w14:textId="6CB6C48B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</w:p>
        </w:tc>
        <w:tc>
          <w:tcPr>
            <w:tcW w:w="2268" w:type="dxa"/>
          </w:tcPr>
          <w:p w14:paraId="2F1A8652" w14:textId="3A9EFE95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000 WB</w:t>
            </w:r>
          </w:p>
        </w:tc>
      </w:tr>
      <w:tr w:rsidR="005C0211" w14:paraId="22BDF17A" w14:textId="77777777" w:rsidTr="00815343">
        <w:tc>
          <w:tcPr>
            <w:tcW w:w="1242" w:type="dxa"/>
          </w:tcPr>
          <w:p w14:paraId="38AA25A1" w14:textId="00997E2A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tin</w:t>
            </w:r>
          </w:p>
        </w:tc>
        <w:tc>
          <w:tcPr>
            <w:tcW w:w="1843" w:type="dxa"/>
          </w:tcPr>
          <w:p w14:paraId="727252C0" w14:textId="1B89B12E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B632FE">
              <w:rPr>
                <w:rFonts w:ascii="Times New Roman" w:hAnsi="Times New Roman" w:cs="Times New Roman"/>
                <w:szCs w:val="21"/>
              </w:rPr>
              <w:t>AC038</w:t>
            </w:r>
          </w:p>
        </w:tc>
        <w:tc>
          <w:tcPr>
            <w:tcW w:w="1276" w:type="dxa"/>
          </w:tcPr>
          <w:p w14:paraId="26DD719C" w14:textId="0C5EF3BA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</w:p>
        </w:tc>
        <w:tc>
          <w:tcPr>
            <w:tcW w:w="2268" w:type="dxa"/>
          </w:tcPr>
          <w:p w14:paraId="185C29D8" w14:textId="31B8E686" w:rsidR="005C0211" w:rsidRDefault="005C0211" w:rsidP="005C02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0 WB</w:t>
            </w:r>
          </w:p>
        </w:tc>
      </w:tr>
    </w:tbl>
    <w:p w14:paraId="3950B11E" w14:textId="77777777" w:rsidR="005C0211" w:rsidRDefault="005C0211" w:rsidP="005C02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DC362B" w14:textId="4AC13F47" w:rsidR="005C0211" w:rsidRPr="00980B9A" w:rsidRDefault="005C0211" w:rsidP="005C021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80B9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014A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. Sequences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is-RPS3</w:t>
      </w:r>
      <w:r w:rsidRPr="00980B9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ST-SEC14L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014A6" w14:paraId="01304DF6" w14:textId="77777777" w:rsidTr="004014A6">
        <w:tc>
          <w:tcPr>
            <w:tcW w:w="8522" w:type="dxa"/>
          </w:tcPr>
          <w:p w14:paraId="77E0ABEB" w14:textId="168BD513" w:rsidR="004014A6" w:rsidRPr="004014A6" w:rsidRDefault="004014A6" w:rsidP="004014A6">
            <w:pPr>
              <w:jc w:val="center"/>
              <w:rPr>
                <w:rFonts w:ascii="Times New Roman" w:hAnsi="Times New Roman" w:cs="Times New Roman" w:hint="eastAsia"/>
              </w:rPr>
            </w:pPr>
            <w:r w:rsidRPr="001F045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s</w:t>
            </w:r>
            <w:r w:rsidRPr="001F0459">
              <w:rPr>
                <w:rFonts w:ascii="Times New Roman" w:hAnsi="Times New Roman" w:cs="Times New Roman"/>
              </w:rPr>
              <w:t>-RPS3</w:t>
            </w:r>
          </w:p>
        </w:tc>
      </w:tr>
      <w:tr w:rsidR="004014A6" w14:paraId="1762C277" w14:textId="77777777" w:rsidTr="004014A6">
        <w:tc>
          <w:tcPr>
            <w:tcW w:w="8522" w:type="dxa"/>
          </w:tcPr>
          <w:p w14:paraId="29DCD1A0" w14:textId="23E59F92" w:rsidR="004014A6" w:rsidRPr="004014A6" w:rsidRDefault="00C04EAF" w:rsidP="004014A6">
            <w:pPr>
              <w:rPr>
                <w:rFonts w:ascii="Times New Roman" w:hAnsi="Times New Roman" w:cs="Times New Roman" w:hint="eastAsia"/>
              </w:rPr>
            </w:pPr>
            <w:r w:rsidRPr="00C04EAF"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4014A6" w:rsidRPr="001F0459">
              <w:rPr>
                <w:rFonts w:ascii="Times New Roman" w:hAnsi="Times New Roman" w:cs="Times New Roman"/>
              </w:rPr>
              <w:t>ATGGGCAGCAGCCATCATCATCATCATCACAGCAGCGGCCTGGTGCCGCGCGGCAGCC</w:t>
            </w:r>
            <w:r w:rsidR="004014A6" w:rsidRPr="001F0459">
              <w:rPr>
                <w:rFonts w:ascii="Times New Roman" w:hAnsi="Times New Roman" w:cs="Times New Roman"/>
              </w:rPr>
              <w:lastRenderedPageBreak/>
              <w:t>ATATGGCTAGCATGACTGGTGGACAGCAAATGGGTCGCGGATCCATGGCAGTGCAAATATCCAAGAAGAGGAAGTTTGTCGCTGATGGCATCTTCAAAGCTGAACTGAATGAGTTTCTTACTCGGGAGCTGGCTGAAGATGGCTACTCTGGAGTTGAGGTGCGAGTTACACCAACCAGGACAGAAATCATTATCTTAGCCACCAGAACACAGAATGTTCTTGGTGAGAAGGGCCGGCGGATTCGGGAACTGACTGCTGTAGTTCAGAAGAGGTTTGGCTTTCCAGAGGGCAGTGTAGAGCTTTATGCTGAAAAGGTGGCCACTAGAGGTCTGTGTGCCATTGCCCAGGCAGAGTCTCTGCGTTACAAACTCCTAGGAGGGCTTGCTGTGCGGAGGGCCTGCTATGGTGTGCTGCGGTTCATCATGGAGAGTGGGGCCAAAGGCTGCGAGGTTGTGGTGTCTGGGAAACTCCGAGGACAGAGGGCTAAATCCATGAAGTTTGTGGATGGCCTGATGATCCACAGCGGAGACCCTGTTAACTACTACGTTGACACTGCTGTGCGCCACGTGTTGCTCAGACAGGGTGTGCTGGGCATCAAGGTGAAGATCATGCTGCCCTGGGACCCAACTGGTAAGATTGGCCCTAAGAAGCCCCTGCCTGACCACGTGAGCATTGTGGAACCCAAAGATGAGATACTGCCCACCACCCCCATCTCAGAACAGAAGGGTGGGAAGCCAGAGCCGCCTGCCATGCCCCAGCCAGTCCCCACAGCACTCGAGCACCACCACCACCACCACTGA</w:t>
            </w:r>
            <w:r w:rsidRPr="00C04EAF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7A60F583" w14:textId="77777777" w:rsidR="007D6C63" w:rsidRDefault="007D6C63" w:rsidP="00980B9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4014A6" w14:paraId="05C961BA" w14:textId="77777777" w:rsidTr="004014A6">
        <w:tc>
          <w:tcPr>
            <w:tcW w:w="8522" w:type="dxa"/>
          </w:tcPr>
          <w:p w14:paraId="6010F665" w14:textId="7DFC88D1" w:rsidR="004014A6" w:rsidRPr="004014A6" w:rsidRDefault="004014A6" w:rsidP="00980B9A">
            <w:pPr>
              <w:rPr>
                <w:rFonts w:ascii="Times New Roman" w:hAnsi="Times New Roman" w:cs="Times New Roman" w:hint="eastAsia"/>
                <w:szCs w:val="21"/>
              </w:rPr>
            </w:pPr>
            <w:r w:rsidRPr="004014A6">
              <w:rPr>
                <w:rFonts w:ascii="Times New Roman" w:hAnsi="Times New Roman" w:cs="Times New Roman" w:hint="eastAsia"/>
                <w:szCs w:val="21"/>
              </w:rPr>
              <w:t>GST-SEC14L3</w:t>
            </w:r>
          </w:p>
        </w:tc>
      </w:tr>
      <w:tr w:rsidR="00C04EAF" w14:paraId="0B10C269" w14:textId="77777777" w:rsidTr="004014A6">
        <w:tc>
          <w:tcPr>
            <w:tcW w:w="8522" w:type="dxa"/>
          </w:tcPr>
          <w:p w14:paraId="56A174F5" w14:textId="4F2872C7" w:rsidR="00C04EAF" w:rsidRPr="00C04EAF" w:rsidRDefault="00C04EAF" w:rsidP="00980B9A">
            <w:pPr>
              <w:rPr>
                <w:rFonts w:ascii="Times New Roman" w:hAnsi="Times New Roman" w:cs="Times New Roman" w:hint="eastAsia"/>
              </w:rPr>
            </w:pPr>
            <w:r w:rsidRPr="00C04EAF"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F0459">
              <w:rPr>
                <w:rFonts w:ascii="Times New Roman" w:hAnsi="Times New Roman" w:cs="Times New Roman"/>
              </w:rPr>
              <w:t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CCGGAATTCATGAGCGGCCGAGTTGGAGACCTGAGCCCCAAACAGGCAGAGACCCTGGCCAAGTTCCGAGAAAACGTCCAGGATGTGCTTCCTGCCCTGCCCAACCCTGATGATTATTTCCTTCTACGCTGGCTCCGAGCTCGGAATTTTGACTTGCAGAAGTCGGAGGCTTTGCTCCGCAAGTACATGGAGTTCCGGAAGACCATGGATATTGACCATATCCTTGATTGGCAGCCCCCAGAGGTGATCCAGAAGTACATGCCTGGGGGCCTGTGTGGCTATGACCGTGATGGCTGCCCCGTGTGGTATGACATCATTGGGCCACTTGATCCCAAGGGGTTGCTCTTCTCAGTCACCAAGCAGGACCTGCTCAAGACCAAGATGAGGGACTGTGAGCGCATCCTGCATGAGTGTGACCTGCAGACAGAGAGGCTAGGGAAGAAGATTGAGACCATCGTGATGATATTTGACTGTGAGGGCCTGGGACTGAAACACTTCTGGAAACCTCTGGTAGAAGTGTACCAGGAGTTCTTTGGCCTCCTTGAAGAGAATTACCCAGAGACCCTGAAGTTCATGCTCATCGTGAAAGCTACCAAACTGTTCCCTGTGGGCTACAACCTCATGAAGCCATTCCTGAGTGAGGACACTCGCAGGAAAATTATTGTGTTGGGAAATAACTGGAAGGAAGGTTTGCTGAAACTCATCAGTCCTGAGGAACTGCCTGCCCAGTTTGGGGGCACCCTGACTGACCCAGATGGGAACCCCAAATGTTTAACCAAGATTAACTATGGCGGGGAGATCCCCAAGTCCATGTACGTGCGGGACCAGGTGAAGACTCAGTACGAGCACTCGGTGCAGATCAACCGCGGCTCATCACACCAAGTGGAATACGAGATCCTATTTCCAGGCTGCGTTCTCAGGTGGCAGTTCTCATCTGATGGTGCGGACATCGGCTTCGGAGTTTTCCTGAAGACCAAGATGGGGGAGCGACAGCGGGCAGGGGAGATGACAGATGTTCTACCCAGCCAGCGCTATAACGCCCACATGGTGCCCGAGGATGGGAACCTCACCTGCTCAGAGGCCGGCGTCTATGTCCTACGCTTCGACAACACCTATAGCTTTGTCCACGCCAAGAAGGTCAGCTTCACAGTGGAGGTCCTGCTCCCTGACGAGGGCATGCAGAAATATGATAAGGAGCTCACCCCTGTCTAG</w:t>
            </w:r>
            <w:r w:rsidRPr="00C04EAF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7F6C304A" w14:textId="77777777" w:rsidR="005C0211" w:rsidRPr="005C0211" w:rsidRDefault="005C0211" w:rsidP="00980B9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5C0211" w:rsidRPr="005C0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AF1E7" w14:textId="77777777" w:rsidR="005C0211" w:rsidRDefault="005C0211" w:rsidP="005C0211">
      <w:pPr>
        <w:rPr>
          <w:rFonts w:hint="eastAsia"/>
        </w:rPr>
      </w:pPr>
      <w:r>
        <w:separator/>
      </w:r>
    </w:p>
  </w:endnote>
  <w:endnote w:type="continuationSeparator" w:id="0">
    <w:p w14:paraId="0F19808E" w14:textId="77777777" w:rsidR="005C0211" w:rsidRDefault="005C0211" w:rsidP="005C02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20BD5" w14:textId="77777777" w:rsidR="005C0211" w:rsidRDefault="005C0211" w:rsidP="005C0211">
      <w:pPr>
        <w:rPr>
          <w:rFonts w:hint="eastAsia"/>
        </w:rPr>
      </w:pPr>
      <w:r>
        <w:separator/>
      </w:r>
    </w:p>
  </w:footnote>
  <w:footnote w:type="continuationSeparator" w:id="0">
    <w:p w14:paraId="5949DD10" w14:textId="77777777" w:rsidR="005C0211" w:rsidRDefault="005C0211" w:rsidP="005C02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38FB"/>
    <w:rsid w:val="00025327"/>
    <w:rsid w:val="0034058E"/>
    <w:rsid w:val="00373EFB"/>
    <w:rsid w:val="003C5F71"/>
    <w:rsid w:val="004014A6"/>
    <w:rsid w:val="004D2111"/>
    <w:rsid w:val="005B7C64"/>
    <w:rsid w:val="005C0211"/>
    <w:rsid w:val="006642A7"/>
    <w:rsid w:val="00673C01"/>
    <w:rsid w:val="00727E16"/>
    <w:rsid w:val="007D6C63"/>
    <w:rsid w:val="00815343"/>
    <w:rsid w:val="00883356"/>
    <w:rsid w:val="008B5A42"/>
    <w:rsid w:val="008C2381"/>
    <w:rsid w:val="00980B9A"/>
    <w:rsid w:val="009F1F1F"/>
    <w:rsid w:val="00A84BAF"/>
    <w:rsid w:val="00B632FE"/>
    <w:rsid w:val="00BF467F"/>
    <w:rsid w:val="00C04EAF"/>
    <w:rsid w:val="00D0343C"/>
    <w:rsid w:val="00E738FB"/>
    <w:rsid w:val="00F43DD2"/>
    <w:rsid w:val="00F8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272D0"/>
  <w15:chartTrackingRefBased/>
  <w15:docId w15:val="{F4F931C1-B96B-498D-BE50-32E7D0D1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2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0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02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0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0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0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2</TotalTime>
  <Pages>2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鸣 蒋</dc:creator>
  <cp:keywords/>
  <dc:description/>
  <cp:lastModifiedBy>尚 姜</cp:lastModifiedBy>
  <cp:revision>10</cp:revision>
  <dcterms:created xsi:type="dcterms:W3CDTF">2024-04-16T07:53:00Z</dcterms:created>
  <dcterms:modified xsi:type="dcterms:W3CDTF">2024-09-12T16:10:00Z</dcterms:modified>
</cp:coreProperties>
</file>